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C078E" w14:textId="77777777" w:rsidR="00F20137" w:rsidRPr="00AA1A8B" w:rsidRDefault="00F20137" w:rsidP="00AA1A8B">
      <w:pPr>
        <w:spacing w:line="480" w:lineRule="auto"/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9872473"/>
      <w:r w:rsidRPr="00AA1A8B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bookmarkEnd w:id="0"/>
      <w:r w:rsidRPr="00AA1A8B">
        <w:rPr>
          <w:rFonts w:ascii="Times New Roman" w:hAnsi="Times New Roman" w:cs="Times New Roman"/>
          <w:b/>
          <w:bCs/>
          <w:sz w:val="24"/>
          <w:szCs w:val="24"/>
        </w:rPr>
        <w:t xml:space="preserve"> 2. Primers used in this study</w:t>
      </w:r>
    </w:p>
    <w:tbl>
      <w:tblPr>
        <w:tblStyle w:val="2"/>
        <w:tblW w:w="170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767"/>
        <w:gridCol w:w="4929"/>
        <w:gridCol w:w="1559"/>
        <w:gridCol w:w="7103"/>
      </w:tblGrid>
      <w:tr w:rsidR="00F20137" w14:paraId="1903D400" w14:textId="77777777" w:rsidTr="00AA1A8B">
        <w:trPr>
          <w:gridAfter w:val="1"/>
          <w:wAfter w:w="7103" w:type="dxa"/>
          <w:trHeight w:val="45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ACDF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D695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ame</w:t>
            </w:r>
          </w:p>
        </w:tc>
        <w:tc>
          <w:tcPr>
            <w:tcW w:w="4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EB67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B1C9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or Designed</w:t>
            </w:r>
          </w:p>
        </w:tc>
      </w:tr>
      <w:tr w:rsidR="00F20137" w14:paraId="77F492E5" w14:textId="77777777" w:rsidTr="00AA1A8B">
        <w:tc>
          <w:tcPr>
            <w:tcW w:w="83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8B80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for constructing suicide plasmid</w:t>
            </w:r>
          </w:p>
        </w:tc>
        <w:tc>
          <w:tcPr>
            <w:tcW w:w="8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7B41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6DA654F7" w14:textId="77777777" w:rsidTr="00AA1A8B">
        <w:trPr>
          <w:gridAfter w:val="1"/>
          <w:wAfter w:w="7103" w:type="dxa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526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12F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Z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1D3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TTGACTAgcatgcctatggaaaggaatatc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DC9E0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32F46668" w14:textId="77777777" w:rsidTr="00AA1A8B">
        <w:trPr>
          <w:gridAfter w:val="1"/>
          <w:wAfter w:w="7103" w:type="dxa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884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0CD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Z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CBF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TCGTTCCACTtcttccgcttgatgtaattctg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4B2C6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61CE1B0F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739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pc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DFC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SPC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245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cggaagaAGTGGAACGAAAACTCACGTTAAG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9BEC8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6BFFE320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FFD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C7F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SPC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72A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AGTTTTAAAAGTAAGCACCTGTTATT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F3F4B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3F57A44E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29E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5BE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Z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8B7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CTTACTTTTAAAACTACTGaactttattttatttgatacaga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Cs w:val="21"/>
              </w:rPr>
              <w:t>aaaatagatg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05AA0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502EA77A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2A2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615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Z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A5B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aagcttcttctagaggtac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ED1AE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6D194B8" w14:textId="77777777" w:rsidTr="00AA1A8B">
        <w:trPr>
          <w:gridAfter w:val="1"/>
          <w:wAfter w:w="7103" w:type="dxa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C1B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112-GJ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A35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GJ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9DC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tacctctagaagaagctt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EF566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056A84D5" w14:textId="77777777" w:rsidTr="00AA1A8B">
        <w:trPr>
          <w:gridAfter w:val="1"/>
          <w:wAfter w:w="7103" w:type="dxa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034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899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GT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4F8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TCGTCATCCTTGTAATCC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1D0C3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4B639A0D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939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phe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6BE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ph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ACB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TTACAAGGATGACGAC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B553F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CF0"/>
              </w:rPr>
              <w:t>Designed</w:t>
            </w:r>
          </w:p>
        </w:tc>
      </w:tr>
      <w:tr w:rsidR="00F20137" w14:paraId="4189CEAB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C4B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216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ph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66F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ccataggcatgcTAGTCAAAAGGATACCCATTAAAAAT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B0250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6839E5C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4E6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16S rRN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04C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 rRNA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435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GTTTGATCCTGGCTCAGGATG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18672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536BA9CF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26B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F40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 rRNA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773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GCTACCTTGTTAGACTTAGCCCTAGTTACT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5C46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125ED922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4B9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583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JD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21A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gcagtcttatatggtggatagatt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044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7C340971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AFD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9CD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JD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117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attctcattaccgctctttcgtcc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A85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2531F586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387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pc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6C1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C-JD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9AB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GGTTTACGCATTAACAGCGA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55DDF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4CB9BDC2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DB8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158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C-JD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5C7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GGTAATTTCACCAGTAGTCAC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8D2B1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3B8883D9" w14:textId="77777777" w:rsidTr="00AA1A8B">
        <w:tc>
          <w:tcPr>
            <w:tcW w:w="83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971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for constructing the complemented plasmid</w:t>
            </w:r>
          </w:p>
        </w:tc>
        <w:tc>
          <w:tcPr>
            <w:tcW w:w="8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12F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4AD6EBF7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F30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fx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FDA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FX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F2D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ctccataaGTAATCTAAAAGCACTCCGAT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8650C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684DE219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499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A83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FX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DE7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ACGTGAATTCGAGCTCGGTACC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77FDB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670C49ED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B9F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0D3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X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25E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CTCGAATTCACGTCTCATTTTCGCCAAAA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058D5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1A6AA6E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E49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200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X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04E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TTTTAGATTACttatggagcttgaactctag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480EB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4D7BC37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CCE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JX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88D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57C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ttctCATATGGTCCCAAACTGC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BD6BA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0484387A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359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B0C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pe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C03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AGTGATAGTATGACAGTCTAAGCTAGC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1FF19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A45FE87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552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JX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487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i/>
                <w:szCs w:val="21"/>
              </w:rPr>
              <w:t>moxR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-2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661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gccatACTAGTttaaactttattaaaaatgt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7AE23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020F50D2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35A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C20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r>
              <w:rPr>
                <w:rFonts w:ascii="Times New Roman" w:hAnsi="Times New Roman" w:cs="Times New Roman"/>
                <w:szCs w:val="21"/>
              </w:rPr>
              <w:t>-2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2EA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tagctttaGTCGACGATATATGAACATAAA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97DD3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A69E930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2BB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OmpA-anti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7B8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i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C02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TTTATGTTCATATATCGTCGACtaaagctaaagttttgattg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1EF35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705F550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79B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C39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i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3F3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acatttttaataaagtttaaACTAGTatggcagaattacat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18116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3DA52461" w14:textId="77777777" w:rsidTr="00AA1A8B">
        <w:tc>
          <w:tcPr>
            <w:tcW w:w="83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06D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for constructing the knockdown and overexpression plasmids</w:t>
            </w:r>
          </w:p>
        </w:tc>
        <w:tc>
          <w:tcPr>
            <w:tcW w:w="8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95D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55AD17E3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729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omp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93B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mp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FE2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ACTAGTtaaagctaaagttttgattgcattagc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0562D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22D7D6CF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342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DFE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mp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96B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CATATGagaattaaataattaaataattgataatgcaaa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108C0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2E1F0740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91F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2/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ED7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2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03E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ATATGcattgtacctaccacatctgcag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B7BEC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03C3261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011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675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3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2CA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ATATGtcaatagggttttgcgttgc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00DFD8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29B1AE93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0D3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783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23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791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GTACCatggcagaattacatcaagcgg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487B5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79A4DD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06A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33C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4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28B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ATATGataccacaggagttaccttagga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1DE30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73BE3BCA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1EF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350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4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3FB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GTACCatacagtttacgccagacctt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15287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998EFFB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971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233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5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FB9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ATATGttatggagcttgaactctagct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E2EC8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329DC46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2A1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10F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5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E42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GTACCggtgtctacatcagatattcctaag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1EE75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1A59E74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8E7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40E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C28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ATATGatggcagaattacatcaagcg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954C8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0313AC86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7F9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873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399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GTACCttatggagcttgaactctagctaaa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2D7CA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0D5864A5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375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Universal primer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115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mp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TY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274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GTCGACGTAATAATGCCCG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FE498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47A422E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B53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6C9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mp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TY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FCB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TTGAATTGCTCTAACATAC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6389A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6B41F5DD" w14:textId="77777777" w:rsidTr="00AA1A8B">
        <w:tc>
          <w:tcPr>
            <w:tcW w:w="83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FF4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for qPCR</w:t>
            </w:r>
          </w:p>
        </w:tc>
        <w:tc>
          <w:tcPr>
            <w:tcW w:w="8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828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675317C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1F6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ec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F05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E4D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GTGTCTAAAGTTGGTGAG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99049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52E69F7B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538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711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293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CTAGCTTTGTGTCCTGATA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AF3DE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1BCD51B8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267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B6C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6FD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ATGTGGTAGGTACAATG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7BADF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2C716A1A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BEC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EEA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2B8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CTGGAGCACGGTTAAT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4EBB3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3105C874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2C9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UF5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02E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F58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8A5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tagatgcggcgcttatggg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14121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6FEC1A1B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DF6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8DB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F58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A09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gttctttgaaacgagcagtt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82AB2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22AB4584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671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tD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726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D1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018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ggcaggtacaaacaacgat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A3958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2E81635F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8FA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C41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D1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CE8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ccaagctctacctgcttgtt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4F627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5D278ED4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FBD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65A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B01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aggcgttgatgagagtgc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0E7EE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281D6260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413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D1E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FBC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cagctaccgccaaaccat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450D5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5990F60D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D75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B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FB1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8CB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ttcggtggtctctacgca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C6E6C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218637D6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37A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B15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AAC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gcagcttcattgccttcgt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7563E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5D356455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D8F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C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8B5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50C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acagacgcctaaacctg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5C1F9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7BDF8AB7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07B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D477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C30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tgcagcatcacgctctttg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44CFAA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18669CB5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862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tD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F01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D2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7F9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cggtgcgtttaaaaggggt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6D6FC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2651BFE1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9D0D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D8A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t</w:t>
            </w:r>
            <w:r>
              <w:rPr>
                <w:rFonts w:ascii="Times New Roman" w:hAnsi="Times New Roman" w:cs="Times New Roman"/>
                <w:szCs w:val="21"/>
              </w:rPr>
              <w:t>D2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A1A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ttcattccgtgctgggta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C98074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1172E784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D72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oxR-DUF5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F643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-QP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4A0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ctagagttcaagctccataa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3C82C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2C36A147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5BCB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2E0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-QP-R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72C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taagcgccgcatctatc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52BD58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137" w14:paraId="7FCC2231" w14:textId="77777777" w:rsidTr="00AA1A8B">
        <w:tc>
          <w:tcPr>
            <w:tcW w:w="83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DF22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for constructing prokaryotic expression plasmids</w:t>
            </w:r>
          </w:p>
        </w:tc>
        <w:tc>
          <w:tcPr>
            <w:tcW w:w="8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F9FD" w14:textId="77777777" w:rsidR="00F20137" w:rsidRPr="00F20137" w:rsidRDefault="00F20137" w:rsidP="00AA1A8B">
            <w:pPr>
              <w:widowControl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F20137" w14:paraId="5CA9241E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B659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68390126"/>
            <w:r>
              <w:rPr>
                <w:rFonts w:ascii="Times New Roman" w:hAnsi="Times New Roman" w:cs="Times New Roman"/>
                <w:szCs w:val="21"/>
              </w:rPr>
              <w:t>His-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5A9C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a-</w:t>
            </w:r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EA30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AATTCtttggagcttgaactctagctaaaactc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0D1345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ed</w:t>
            </w:r>
          </w:p>
        </w:tc>
      </w:tr>
      <w:tr w:rsidR="00F20137" w14:paraId="1442279E" w14:textId="77777777" w:rsidTr="00AA1A8B">
        <w:trPr>
          <w:gridAfter w:val="1"/>
          <w:wAfter w:w="7103" w:type="dxa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B7BDF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C0636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a-</w:t>
            </w:r>
            <w:r>
              <w:rPr>
                <w:rFonts w:ascii="Times New Roman" w:hAnsi="Times New Roman" w:cs="Times New Roman"/>
                <w:i/>
                <w:szCs w:val="21"/>
              </w:rPr>
              <w:t>moxR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7042E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GATCCatggcagaattacatcaagcgg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84C41" w14:textId="77777777" w:rsidR="00F20137" w:rsidRDefault="00F20137" w:rsidP="00AA1A8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</w:tbl>
    <w:p w14:paraId="3D5FC47C" w14:textId="77777777" w:rsidR="007C06D9" w:rsidRPr="00F20137" w:rsidRDefault="007C06D9" w:rsidP="00F20137"/>
    <w:sectPr w:rsidR="007C06D9" w:rsidRPr="00F20137" w:rsidSect="00212514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6A"/>
    <w:rsid w:val="00212514"/>
    <w:rsid w:val="003754A9"/>
    <w:rsid w:val="00603D6A"/>
    <w:rsid w:val="00767656"/>
    <w:rsid w:val="007C06D9"/>
    <w:rsid w:val="00AA1A8B"/>
    <w:rsid w:val="00EC7F85"/>
    <w:rsid w:val="00F2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DBC6F"/>
  <w15:chartTrackingRefBased/>
  <w15:docId w15:val="{D8F0CBD5-8FE7-450F-B935-9D4B1DED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D6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603D6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59"/>
    <w:qFormat/>
    <w:rsid w:val="00F20137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张</dc:creator>
  <cp:keywords/>
  <dc:description/>
  <cp:lastModifiedBy>Rajalakshmi Thangaraj</cp:lastModifiedBy>
  <cp:revision>3</cp:revision>
  <dcterms:created xsi:type="dcterms:W3CDTF">2024-12-06T09:48:00Z</dcterms:created>
  <dcterms:modified xsi:type="dcterms:W3CDTF">2025-01-18T04:59:00Z</dcterms:modified>
</cp:coreProperties>
</file>